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917" w:type="dxa"/>
        <w:tblInd w:w="-12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9"/>
        <w:gridCol w:w="1738"/>
        <w:gridCol w:w="1902"/>
        <w:gridCol w:w="1902"/>
        <w:gridCol w:w="1906"/>
      </w:tblGrid>
      <w:tr w:rsidR="001F0859" w:rsidRPr="001F0859" w14:paraId="0D14F0BC" w14:textId="77777777" w:rsidTr="001F0859">
        <w:trPr>
          <w:trHeight w:val="697"/>
        </w:trPr>
        <w:tc>
          <w:tcPr>
            <w:tcW w:w="109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22CE" w14:textId="7F2DC116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pplementary File. Tabl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2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 Comparison of clinical indices and scores obtained from patient-reported outcome measures between robust, pre-frail and frail groups classified by the Kihon Checklist total score.</w:t>
            </w:r>
          </w:p>
        </w:tc>
      </w:tr>
      <w:tr w:rsidR="001F0859" w:rsidRPr="001F0859" w14:paraId="5637653F" w14:textId="77777777" w:rsidTr="001F0859">
        <w:trPr>
          <w:trHeight w:val="387"/>
        </w:trPr>
        <w:tc>
          <w:tcPr>
            <w:tcW w:w="3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231A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8F3C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D520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obust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0EC7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Pre-frail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E68B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rail</w:t>
            </w:r>
          </w:p>
        </w:tc>
      </w:tr>
      <w:tr w:rsidR="001F0859" w:rsidRPr="001F0859" w14:paraId="2393E3E3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FA61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2292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11E1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n=3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AD296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n=21)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82E9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n=10)</w:t>
            </w:r>
          </w:p>
        </w:tc>
      </w:tr>
      <w:tr w:rsidR="001F0859" w:rsidRPr="001F0859" w14:paraId="4349CBEE" w14:textId="77777777" w:rsidTr="001F0859">
        <w:trPr>
          <w:trHeight w:val="387"/>
        </w:trPr>
        <w:tc>
          <w:tcPr>
            <w:tcW w:w="34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3AA0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110C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DC31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6.4 ± 10.5</w:t>
            </w:r>
          </w:p>
        </w:tc>
        <w:tc>
          <w:tcPr>
            <w:tcW w:w="19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0DAE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1.7 ± 10.9</w:t>
            </w:r>
          </w:p>
        </w:tc>
        <w:tc>
          <w:tcPr>
            <w:tcW w:w="19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A9CB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6.0 ± 8.2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F0859" w:rsidRPr="001F0859" w14:paraId="7840B2AD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349E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4BFD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kg/m</w:t>
            </w: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2AC4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.9 ± 3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57F9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.5 ± 3.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E332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.8 ± 3.6</w:t>
            </w:r>
          </w:p>
        </w:tc>
      </w:tr>
      <w:tr w:rsidR="001F0859" w:rsidRPr="001F0859" w14:paraId="2D3954F6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9BEB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V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76FD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ter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A1FA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00 ± 0.8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B40A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99 ± 0.9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8A4B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.30 ± 0.44</w:t>
            </w:r>
          </w:p>
        </w:tc>
      </w:tr>
      <w:tr w:rsidR="001F0859" w:rsidRPr="001F0859" w14:paraId="1F60B501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228F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V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7C79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ter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1475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58 ± 0.1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B8EC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6 ± 0.4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2F91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41 ± 0.22</w:t>
            </w:r>
          </w:p>
        </w:tc>
      </w:tr>
      <w:tr w:rsidR="001F0859" w:rsidRPr="001F0859" w14:paraId="0689BFF1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AD58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V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/FV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FBD5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05AE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67.2 ± 13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9BE2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1.2 ± 1.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055E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6.6 ± 6.7</w:t>
            </w:r>
          </w:p>
        </w:tc>
      </w:tr>
      <w:tr w:rsidR="001F0859" w:rsidRPr="001F0859" w14:paraId="63AF3EFE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3D64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LC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120D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iters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45C7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67 ± 1.0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C0F4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75 ± 1.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2C6D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.83 ± 0.56</w:t>
            </w:r>
          </w:p>
        </w:tc>
      </w:tr>
      <w:tr w:rsidR="001F0859" w:rsidRPr="001F0859" w14:paraId="76D79862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779B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O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D46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L/min/mmH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59B7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.80 ± 1.5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6884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3.79 ± 5.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226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.50 ± 2.06</w:t>
            </w:r>
          </w:p>
        </w:tc>
      </w:tr>
      <w:tr w:rsidR="001F0859" w:rsidRPr="001F0859" w14:paraId="470D8A96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EABA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aO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69C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mH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8519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3.1 ± 9.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BE77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0.5 ± 10.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9F6A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7.5 ± 5.8</w:t>
            </w:r>
          </w:p>
        </w:tc>
      </w:tr>
      <w:tr w:rsidR="001F0859" w:rsidRPr="001F0859" w14:paraId="7FED252B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0BE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CQ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B359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-6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2D81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.20 ± 0.4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9557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0 ± 2.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FE9A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70 ± 0.14</w:t>
            </w: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F0859" w:rsidRPr="001F0859" w14:paraId="7032E5D2" w14:textId="77777777" w:rsidTr="001F0859">
        <w:trPr>
          <w:trHeight w:val="387"/>
        </w:trPr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B337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yland Scale sco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2D5A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(0-100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D6F3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5.0 ± 8.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87E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73.3 ± 22.5</w:t>
            </w: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F6CC" w14:textId="77777777" w:rsidR="001F0859" w:rsidRPr="001F0859" w:rsidRDefault="001F0859" w:rsidP="001F085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7.5 ± 10.6</w:t>
            </w:r>
            <w:r w:rsidRPr="001F085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1F0859" w:rsidRPr="001F0859" w14:paraId="166C6325" w14:textId="77777777" w:rsidTr="001F0859">
        <w:trPr>
          <w:trHeight w:val="360"/>
        </w:trPr>
        <w:tc>
          <w:tcPr>
            <w:tcW w:w="10917" w:type="dxa"/>
            <w:gridSpan w:val="5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790D6" w14:textId="2DEED266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: p</w:t>
            </w:r>
            <w:r w:rsidRPr="001F08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 vs. robust group; FVC, forced vital capacity; FEV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forced expiratory volume in 1 second; TLC, total lung capacity; DL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O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diffusing capacity for carbon monoxide; PaO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partial pressure of arterial oxygen; ACQ, the Asthma Control Questionnaire</w:t>
            </w:r>
            <w:r w:rsidR="00442FDB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1F08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1F0859" w:rsidRPr="001F0859" w14:paraId="27349C01" w14:textId="77777777" w:rsidTr="001F0859">
        <w:trPr>
          <w:trHeight w:val="360"/>
        </w:trPr>
        <w:tc>
          <w:tcPr>
            <w:tcW w:w="10917" w:type="dxa"/>
            <w:gridSpan w:val="5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45097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F0859" w:rsidRPr="001F0859" w14:paraId="5ED26960" w14:textId="77777777" w:rsidTr="001F0859">
        <w:trPr>
          <w:trHeight w:val="360"/>
        </w:trPr>
        <w:tc>
          <w:tcPr>
            <w:tcW w:w="10917" w:type="dxa"/>
            <w:gridSpan w:val="5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51A277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F0859" w:rsidRPr="001F0859" w14:paraId="20697E42" w14:textId="77777777" w:rsidTr="001F0859">
        <w:trPr>
          <w:trHeight w:val="360"/>
        </w:trPr>
        <w:tc>
          <w:tcPr>
            <w:tcW w:w="10917" w:type="dxa"/>
            <w:gridSpan w:val="5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15FEA" w14:textId="77777777" w:rsidR="001F0859" w:rsidRPr="001F0859" w:rsidRDefault="001F0859" w:rsidP="001F085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88EC66C" w14:textId="77777777" w:rsidR="00BA4646" w:rsidRPr="001F0859" w:rsidRDefault="00BA4646"/>
    <w:sectPr w:rsidR="00BA4646" w:rsidRPr="001F085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859"/>
    <w:rsid w:val="000F7522"/>
    <w:rsid w:val="001F0859"/>
    <w:rsid w:val="00442FDB"/>
    <w:rsid w:val="00522D2A"/>
    <w:rsid w:val="00941BC6"/>
    <w:rsid w:val="00BA4646"/>
    <w:rsid w:val="00E1584E"/>
    <w:rsid w:val="00E7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DC64A8"/>
  <w15:chartTrackingRefBased/>
  <w15:docId w15:val="{252D2403-76A7-46FE-B143-A05F28E2D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chi Nishimura</dc:creator>
  <cp:keywords/>
  <dc:description/>
  <cp:lastModifiedBy>Koichi Nishimura</cp:lastModifiedBy>
  <cp:revision>3</cp:revision>
  <dcterms:created xsi:type="dcterms:W3CDTF">2020-08-24T00:56:00Z</dcterms:created>
  <dcterms:modified xsi:type="dcterms:W3CDTF">2020-09-06T06:07:00Z</dcterms:modified>
</cp:coreProperties>
</file>